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85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8568"/>
      </w:tblGrid>
      <w:tr w:rsidR="00FE7C93" w:rsidRPr="003A5394" w14:paraId="4376DF9F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71174E33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261FE574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uery</w:t>
            </w:r>
          </w:p>
        </w:tc>
      </w:tr>
      <w:tr w:rsidR="00FE7C93" w:rsidRPr="003A5394" w14:paraId="65328B8C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426DA98F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040EA1C7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Adult"[Mesh]</w:t>
            </w:r>
          </w:p>
        </w:tc>
      </w:tr>
      <w:tr w:rsidR="00FE7C93" w:rsidRPr="003A5394" w14:paraId="0DADB158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5F205DBD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77B8FA5E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ult* OR senior* OR elder* OR old OR (middle aged OR middle-aged)</w:t>
            </w:r>
          </w:p>
        </w:tc>
      </w:tr>
      <w:tr w:rsidR="00FE7C93" w:rsidRPr="003A5394" w14:paraId="76C0A327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5B794426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56385512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Video Games"[Mesh]</w:t>
            </w:r>
          </w:p>
        </w:tc>
      </w:tr>
      <w:tr w:rsidR="00FE7C93" w:rsidRPr="003A5394" w14:paraId="357BCF51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573FFBD0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4CAC4316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"Digital Technology"[Mesh] OR "Computers"[Mesh] OR "Computers, Handheld"[Mesh] OR "Simulation Training"[Mesh] OR "Sports"[Mesh]) OR ("Cell Phone"[Mesh] OR "Computers, Handheld"[Mesh] OR "Smartphone"[Mesh] OR "Augmented Reality"[Mesh] OR "Virtual Reality"[Mesh])</w:t>
            </w:r>
          </w:p>
        </w:tc>
      </w:tr>
      <w:tr w:rsidR="00FE7C93" w:rsidRPr="003A5394" w14:paraId="1C9DF4BB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69CD215A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7D856C1B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(Digital OR online OR training OR video OR interactive OR serious OR commercial OR multiplayer OR single-player OR simulation OR platform* OR shoot* OR strategy OR racing OR sports OR survival OR horror OR puzzle OR party) OR (mobile OR tablet OR computer OR app-based OR web-based OR handheld OR console OR device OR smartphone OR Kinect OR virtual reality OR controller OR augmented reality))</w:t>
            </w:r>
          </w:p>
        </w:tc>
      </w:tr>
      <w:tr w:rsidR="00FE7C93" w:rsidRPr="003A5394" w14:paraId="522D5E75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72C26786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270A7C5D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Games, Experimental"[Mesh] OR "Gamification"[Mesh]</w:t>
            </w:r>
          </w:p>
        </w:tc>
      </w:tr>
      <w:tr w:rsidR="00FE7C93" w:rsidRPr="003A5394" w14:paraId="735BDE0E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318D917C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1F1319DD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e OR games OR gaming OR gamification</w:t>
            </w:r>
          </w:p>
        </w:tc>
      </w:tr>
      <w:tr w:rsidR="00FE7C93" w:rsidRPr="003A5394" w14:paraId="0F5E5723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2662A990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320FB123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gniti</w:t>
            </w:r>
            <w:proofErr w:type="spellEnd"/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mor</w:t>
            </w:r>
            <w:proofErr w:type="spellEnd"/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 OR learn* OR executive function* OR language OR perceptual-motor function OR complex attention OR neurorehabilitation</w:t>
            </w:r>
          </w:p>
        </w:tc>
      </w:tr>
      <w:tr w:rsidR="00FE7C93" w:rsidRPr="003A5394" w14:paraId="6B6490EE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3141974F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3C567104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Cognition"[Mesh] OR "Brain"[Mesh] OR "Executive Function"[Mesh] OR "Psychomotor Performance"[Mesh] OR "Language"[Mesh] OR "Learning"[Mesh] OR "Attention"[Mesh] OR "Neurological Rehabilitation"[Mesh]</w:t>
            </w:r>
          </w:p>
        </w:tc>
      </w:tr>
      <w:tr w:rsidR="00FE7C93" w:rsidRPr="003A5394" w14:paraId="0233E5D4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0C18DD85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30F6EFE3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#1 or #2) AND (#3 OR ((#4 OR #5) AND (#6 OR #7))) AND (#9 OR #10)</w:t>
            </w:r>
          </w:p>
        </w:tc>
      </w:tr>
      <w:tr w:rsidR="00FE7C93" w:rsidRPr="003A5394" w14:paraId="072168F3" w14:textId="77777777" w:rsidTr="003A5394">
        <w:trPr>
          <w:trHeight w:val="290"/>
        </w:trPr>
        <w:tc>
          <w:tcPr>
            <w:tcW w:w="925" w:type="dxa"/>
            <w:shd w:val="clear" w:color="auto" w:fill="auto"/>
            <w:noWrap/>
            <w:hideMark/>
          </w:tcPr>
          <w:p w14:paraId="1C04B75B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8" w:type="dxa"/>
            <w:shd w:val="clear" w:color="auto" w:fill="auto"/>
            <w:noWrap/>
            <w:hideMark/>
          </w:tcPr>
          <w:p w14:paraId="7BFAE085" w14:textId="77777777" w:rsidR="00FE7C93" w:rsidRPr="003A5394" w:rsidRDefault="00FE7C93" w:rsidP="003A53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53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#1 or #2) AND (#3 OR ((#4 OR #5) AND (#6 OR #7))) AND (#9 OR #10)</w:t>
            </w:r>
          </w:p>
        </w:tc>
      </w:tr>
    </w:tbl>
    <w:p w14:paraId="466ECA00" w14:textId="05A835DB" w:rsidR="00FE40C1" w:rsidRPr="003A5394" w:rsidRDefault="003A5394">
      <w:pPr>
        <w:rPr>
          <w:rFonts w:ascii="Arial" w:hAnsi="Arial" w:cs="Arial"/>
          <w:b/>
          <w:bCs/>
          <w:sz w:val="24"/>
          <w:szCs w:val="24"/>
        </w:rPr>
      </w:pPr>
      <w:r w:rsidRPr="003A5394">
        <w:rPr>
          <w:rFonts w:ascii="Arial" w:hAnsi="Arial" w:cs="Arial"/>
          <w:b/>
          <w:bCs/>
          <w:sz w:val="24"/>
          <w:szCs w:val="24"/>
        </w:rPr>
        <w:t xml:space="preserve">Appendix 2. </w:t>
      </w:r>
      <w:proofErr w:type="spellStart"/>
      <w:r w:rsidRPr="003A5394">
        <w:rPr>
          <w:rFonts w:ascii="Arial" w:hAnsi="Arial" w:cs="Arial"/>
          <w:b/>
          <w:bCs/>
          <w:sz w:val="24"/>
          <w:szCs w:val="24"/>
        </w:rPr>
        <w:t>Pubmed</w:t>
      </w:r>
      <w:proofErr w:type="spellEnd"/>
      <w:r w:rsidRPr="003A5394">
        <w:rPr>
          <w:rFonts w:ascii="Arial" w:hAnsi="Arial" w:cs="Arial"/>
          <w:b/>
          <w:bCs/>
          <w:sz w:val="24"/>
          <w:szCs w:val="24"/>
        </w:rPr>
        <w:t xml:space="preserve"> Search</w:t>
      </w:r>
    </w:p>
    <w:sectPr w:rsidR="00FE40C1" w:rsidRPr="003A53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93"/>
    <w:rsid w:val="003A5394"/>
    <w:rsid w:val="00B3522F"/>
    <w:rsid w:val="00C86B68"/>
    <w:rsid w:val="00FE40C1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196C8"/>
  <w15:chartTrackingRefBased/>
  <w15:docId w15:val="{01D27FC5-02CD-4EF6-B53E-B84ED108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Bei Tan</dc:creator>
  <cp:keywords/>
  <dc:description/>
  <cp:lastModifiedBy>Alexandria Marie Remus</cp:lastModifiedBy>
  <cp:revision>2</cp:revision>
  <dcterms:created xsi:type="dcterms:W3CDTF">2022-12-13T04:26:00Z</dcterms:created>
  <dcterms:modified xsi:type="dcterms:W3CDTF">2022-12-13T04:26:00Z</dcterms:modified>
</cp:coreProperties>
</file>